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2542"/>
        <w:gridCol w:w="1710"/>
        <w:gridCol w:w="1890"/>
        <w:gridCol w:w="1876"/>
        <w:gridCol w:w="1121"/>
      </w:tblGrid>
      <w:tr w:rsidR="00C24E45" w:rsidRPr="00C66297" w:rsidTr="00FD15AE">
        <w:trPr>
          <w:trHeight w:val="610"/>
          <w:jc w:val="center"/>
        </w:trPr>
        <w:tc>
          <w:tcPr>
            <w:tcW w:w="9139" w:type="dxa"/>
            <w:gridSpan w:val="5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 xml:space="preserve">Table S6: Top 50 up- and down-regulated genes with alternative promoter usage in thrombin treated HMVEC cells, 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omosome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old Change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 xml:space="preserve">Promoter </w:t>
            </w:r>
            <w:proofErr w:type="spellStart"/>
            <w:r w:rsidRPr="00C66297">
              <w:rPr>
                <w:rFonts w:ascii="Arial" w:hAnsi="Arial" w:cs="Arial"/>
                <w:color w:val="000000"/>
              </w:rPr>
              <w:t>p_value</w:t>
            </w:r>
            <w:proofErr w:type="spellEnd"/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ignificant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GR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GIF2-C20ORF2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COSLG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JAG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F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XCR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RR1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NORD10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4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D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MEM158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MA7A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979059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LDN1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MCC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EPPK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7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P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D8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3.9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A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0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YG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0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L3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773995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2CD4A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1QTNF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405573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R4A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4863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N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900325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2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IAA164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4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ND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5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CAM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7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CF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DAMTS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8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BDKRB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9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P6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4.9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971568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RGPRX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LE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0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2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IF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SF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5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ETTL7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6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LR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7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9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L20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.9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CX3CL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0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R4A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11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US1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71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44161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8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S3MT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6.9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MRP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RAF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7.9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0010364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PPH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4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2.9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58.5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CDHA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94.2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HRLOS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75.3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GSF10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9.9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CRV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46.5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72806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32.3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00132215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2.21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C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21.5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2orf6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9.6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MLANA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8.9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EX15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8.1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D3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6.3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DNAH8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8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LNT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3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LRAP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5.2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39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7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338588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5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10orf6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5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22144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4.4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WDR5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7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A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5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24A5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5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TSIX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3.3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MR1-AS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66297">
              <w:rPr>
                <w:rFonts w:ascii="Arial" w:hAnsi="Arial" w:cs="Arial"/>
                <w:color w:val="000000"/>
              </w:rPr>
              <w:t>chrX</w:t>
            </w:r>
            <w:proofErr w:type="spellEnd"/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9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RC39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7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AS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2.1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.699403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ESN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8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KCNJ1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8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5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6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GT8P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5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ZNF11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49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HSD17B3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1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CDC144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1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IMPG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1.0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22059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7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6263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73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lastRenderedPageBreak/>
              <w:t>CCDC14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5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100130872,SPON2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5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MY2B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4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G030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3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1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FAM106A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10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PLCB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0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10.0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GOLGA8IP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5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86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VIP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85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SLC25A2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6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77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8orf77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8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6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ABCA9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1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6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OC643596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LRGUK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7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4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ENPE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4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XA1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9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52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C24E45" w:rsidRPr="00C66297" w:rsidTr="00FD15AE">
        <w:trPr>
          <w:trHeight w:val="290"/>
          <w:jc w:val="center"/>
        </w:trPr>
        <w:tc>
          <w:tcPr>
            <w:tcW w:w="2542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RBM44</w:t>
            </w:r>
          </w:p>
        </w:tc>
        <w:tc>
          <w:tcPr>
            <w:tcW w:w="171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chr2</w:t>
            </w:r>
          </w:p>
        </w:tc>
        <w:tc>
          <w:tcPr>
            <w:tcW w:w="1890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-9.48</w:t>
            </w:r>
          </w:p>
        </w:tc>
        <w:tc>
          <w:tcPr>
            <w:tcW w:w="1876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21" w:type="dxa"/>
            <w:vAlign w:val="center"/>
          </w:tcPr>
          <w:p w:rsidR="00C24E45" w:rsidRPr="00C66297" w:rsidRDefault="00C24E45" w:rsidP="00FD15A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66297">
              <w:rPr>
                <w:rFonts w:ascii="Arial" w:hAnsi="Arial" w:cs="Arial"/>
                <w:color w:val="000000"/>
              </w:rPr>
              <w:t>no</w:t>
            </w:r>
          </w:p>
        </w:tc>
      </w:tr>
    </w:tbl>
    <w:p w:rsidR="00A915EA" w:rsidRDefault="00A915EA"/>
    <w:sectPr w:rsidR="00A915EA" w:rsidSect="00A9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24E45"/>
    <w:rsid w:val="00206308"/>
    <w:rsid w:val="00A915EA"/>
    <w:rsid w:val="00C24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45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9</Words>
  <Characters>2275</Characters>
  <Application>Microsoft Office Word</Application>
  <DocSecurity>0</DocSecurity>
  <Lines>18</Lines>
  <Paragraphs>5</Paragraphs>
  <ScaleCrop>false</ScaleCrop>
  <Company>CMH</Company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Qing Ye</dc:creator>
  <cp:lastModifiedBy>Shui Qing Ye</cp:lastModifiedBy>
  <cp:revision>1</cp:revision>
  <dcterms:created xsi:type="dcterms:W3CDTF">2012-01-18T16:05:00Z</dcterms:created>
  <dcterms:modified xsi:type="dcterms:W3CDTF">2012-01-18T16:06:00Z</dcterms:modified>
</cp:coreProperties>
</file>